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D63E5" w14:textId="25AF1B2F" w:rsidR="00050AC0" w:rsidRPr="007B0E09" w:rsidRDefault="005C050A" w:rsidP="00050A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5700969"/>
      <w:r>
        <w:rPr>
          <w:rFonts w:ascii="Times New Roman" w:hAnsi="Times New Roman" w:cs="Times New Roman" w:hint="eastAsia"/>
          <w:b/>
          <w:sz w:val="24"/>
          <w:szCs w:val="24"/>
        </w:rPr>
        <w:t xml:space="preserve">S7 </w:t>
      </w:r>
      <w:r w:rsidR="00050AC0" w:rsidRPr="007E3DB6">
        <w:rPr>
          <w:rFonts w:ascii="Times New Roman" w:hAnsi="Times New Roman" w:cs="Times New Roman"/>
          <w:b/>
          <w:sz w:val="24"/>
          <w:szCs w:val="24"/>
        </w:rPr>
        <w:t>Fig.</w:t>
      </w:r>
      <w:r w:rsidR="00050AC0" w:rsidRPr="00050AC0">
        <w:rPr>
          <w:rFonts w:ascii="Times New Roman" w:hAnsi="Times New Roman" w:cs="Times New Roman"/>
          <w:sz w:val="24"/>
          <w:szCs w:val="24"/>
        </w:rPr>
        <w:t xml:space="preserve"> </w:t>
      </w:r>
      <w:r w:rsidR="00050AC0" w:rsidRPr="00265ED0">
        <w:rPr>
          <w:rFonts w:ascii="Times New Roman" w:hAnsi="Times New Roman" w:cs="Times New Roman"/>
          <w:b/>
          <w:bCs/>
          <w:sz w:val="24"/>
          <w:szCs w:val="24"/>
        </w:rPr>
        <w:t xml:space="preserve">Schematic presentation of the vicinity of the </w:t>
      </w:r>
      <w:r w:rsidR="00050AC0" w:rsidRPr="00265ED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fr</w:t>
      </w:r>
      <w:r w:rsidR="00050AC0" w:rsidRPr="00265ED0">
        <w:rPr>
          <w:rFonts w:ascii="Times New Roman" w:hAnsi="Times New Roman" w:cs="Times New Roman"/>
          <w:b/>
          <w:bCs/>
          <w:sz w:val="24"/>
          <w:szCs w:val="24"/>
        </w:rPr>
        <w:t>(C) gene in the chromosome of strain HJ-01ᵀ</w:t>
      </w:r>
      <w:r w:rsidR="007E3DB6" w:rsidRPr="00265E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50AC0" w:rsidRPr="00265E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210775105"/>
      <w:r w:rsidR="00050AC0" w:rsidRPr="00050AC0">
        <w:rPr>
          <w:rFonts w:ascii="Times New Roman" w:hAnsi="Times New Roman" w:cs="Times New Roman"/>
          <w:sz w:val="24"/>
          <w:szCs w:val="24"/>
        </w:rPr>
        <w:t xml:space="preserve">Solid arrows indicate the positions and orientations of the open reading frames, and their colors are based on the estimated function of encoded proteins. Arrow heads indicate </w:t>
      </w:r>
      <w:r w:rsidR="005233E1" w:rsidRPr="00B925CC">
        <w:rPr>
          <w:rFonts w:ascii="Times New Roman" w:hAnsi="Times New Roman" w:cs="Times New Roman"/>
          <w:sz w:val="24"/>
          <w:szCs w:val="24"/>
        </w:rPr>
        <w:t>direct repeats</w:t>
      </w:r>
      <w:r w:rsidR="00050AC0" w:rsidRPr="00B925CC">
        <w:rPr>
          <w:rFonts w:ascii="Times New Roman" w:hAnsi="Times New Roman" w:cs="Times New Roman"/>
          <w:sz w:val="24"/>
          <w:szCs w:val="24"/>
        </w:rPr>
        <w:t>.</w:t>
      </w:r>
      <w:r w:rsidR="00050AC0" w:rsidRPr="00050AC0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bookmarkEnd w:id="1"/>
    <w:p w14:paraId="40AE86D0" w14:textId="05A68EFD" w:rsidR="007B0E09" w:rsidRPr="007B0E09" w:rsidRDefault="007B0E09" w:rsidP="007B0E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E0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402F645" wp14:editId="394F35D5">
            <wp:extent cx="5731510" cy="1026795"/>
            <wp:effectExtent l="0" t="0" r="2540" b="1905"/>
            <wp:docPr id="85481151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2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07857" w14:textId="1C9FC043" w:rsidR="004D65C5" w:rsidRPr="00FE2273" w:rsidRDefault="004D65C5" w:rsidP="007B0E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D65C5" w:rsidRPr="00FE2273" w:rsidSect="00F379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F4369" w14:textId="77777777" w:rsidR="00D0060E" w:rsidRDefault="00D0060E" w:rsidP="00F77B67">
      <w:pPr>
        <w:spacing w:after="0" w:line="240" w:lineRule="auto"/>
      </w:pPr>
      <w:r>
        <w:separator/>
      </w:r>
    </w:p>
  </w:endnote>
  <w:endnote w:type="continuationSeparator" w:id="0">
    <w:p w14:paraId="179D8502" w14:textId="77777777" w:rsidR="00D0060E" w:rsidRDefault="00D0060E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8A1E8" w14:textId="77777777" w:rsidR="00D0060E" w:rsidRDefault="00D0060E" w:rsidP="00F77B67">
      <w:pPr>
        <w:spacing w:after="0" w:line="240" w:lineRule="auto"/>
      </w:pPr>
      <w:r>
        <w:separator/>
      </w:r>
    </w:p>
  </w:footnote>
  <w:footnote w:type="continuationSeparator" w:id="0">
    <w:p w14:paraId="51E7ADAD" w14:textId="77777777" w:rsidR="00D0060E" w:rsidRDefault="00D0060E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65ED0"/>
    <w:rsid w:val="00280280"/>
    <w:rsid w:val="002B69A4"/>
    <w:rsid w:val="002E70D2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0E09"/>
    <w:rsid w:val="007B1ECC"/>
    <w:rsid w:val="007B2D0A"/>
    <w:rsid w:val="007B3C21"/>
    <w:rsid w:val="007B5219"/>
    <w:rsid w:val="007B5FB7"/>
    <w:rsid w:val="007C2FDC"/>
    <w:rsid w:val="007E3DB6"/>
    <w:rsid w:val="008228D0"/>
    <w:rsid w:val="0082764A"/>
    <w:rsid w:val="00846551"/>
    <w:rsid w:val="008556FF"/>
    <w:rsid w:val="008561BA"/>
    <w:rsid w:val="008632CF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30868"/>
    <w:rsid w:val="00A66EDF"/>
    <w:rsid w:val="00A87D84"/>
    <w:rsid w:val="00AB3DE2"/>
    <w:rsid w:val="00AB6C96"/>
    <w:rsid w:val="00AC0A9E"/>
    <w:rsid w:val="00AF3B3A"/>
    <w:rsid w:val="00B05E32"/>
    <w:rsid w:val="00B20805"/>
    <w:rsid w:val="00B31AE7"/>
    <w:rsid w:val="00B35AC6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91CA3"/>
    <w:rsid w:val="00CB44C5"/>
    <w:rsid w:val="00CC15BD"/>
    <w:rsid w:val="00D0060E"/>
    <w:rsid w:val="00D01477"/>
    <w:rsid w:val="00D03702"/>
    <w:rsid w:val="00D110C1"/>
    <w:rsid w:val="00D12CB4"/>
    <w:rsid w:val="00D164B4"/>
    <w:rsid w:val="00D43284"/>
    <w:rsid w:val="00D46F0C"/>
    <w:rsid w:val="00D5176D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379B8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2</cp:revision>
  <dcterms:created xsi:type="dcterms:W3CDTF">2025-10-07T15:20:00Z</dcterms:created>
  <dcterms:modified xsi:type="dcterms:W3CDTF">2025-10-07T15:20:00Z</dcterms:modified>
</cp:coreProperties>
</file>